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E6CD9" w14:textId="06BE02EF" w:rsidR="000C14C2" w:rsidRDefault="000C14C2">
      <w:r w:rsidRPr="000C14C2">
        <w:rPr>
          <w:b/>
          <w:bCs/>
        </w:rPr>
        <w:t>Multimedia Appendix 3.</w:t>
      </w:r>
      <w:r w:rsidRPr="000C14C2">
        <w:t xml:space="preserve"> Correlation between mobile eHealth literacy (</w:t>
      </w:r>
      <w:proofErr w:type="spellStart"/>
      <w:r w:rsidRPr="000C14C2">
        <w:t>MeHL</w:t>
      </w:r>
      <w:proofErr w:type="spellEnd"/>
      <w:r w:rsidRPr="000C14C2">
        <w:t xml:space="preserve">) variables and patients’ outcomes (n=249). </w:t>
      </w:r>
      <w:proofErr w:type="spellStart"/>
      <w:r w:rsidRPr="000C14C2">
        <w:t>eHL</w:t>
      </w:r>
      <w:proofErr w:type="spellEnd"/>
      <w:r w:rsidRPr="000C14C2">
        <w:t xml:space="preserve">: eHealth literacy; HbA1c: glycated hemoglobin; </w:t>
      </w:r>
      <w:proofErr w:type="spellStart"/>
      <w:r w:rsidRPr="000C14C2">
        <w:t>mHL</w:t>
      </w:r>
      <w:proofErr w:type="spellEnd"/>
      <w:r w:rsidRPr="000C14C2">
        <w:t>: mobile health literacy.</w:t>
      </w:r>
    </w:p>
    <w:tbl>
      <w:tblPr>
        <w:tblW w:w="14176" w:type="dxa"/>
        <w:jc w:val="center"/>
        <w:tblBorders>
          <w:top w:val="single" w:sz="12" w:space="0" w:color="00000A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413"/>
        <w:gridCol w:w="844"/>
        <w:gridCol w:w="917"/>
        <w:gridCol w:w="922"/>
        <w:gridCol w:w="918"/>
        <w:gridCol w:w="922"/>
        <w:gridCol w:w="918"/>
        <w:gridCol w:w="922"/>
        <w:gridCol w:w="918"/>
        <w:gridCol w:w="918"/>
        <w:gridCol w:w="1156"/>
        <w:gridCol w:w="849"/>
        <w:gridCol w:w="708"/>
        <w:gridCol w:w="851"/>
      </w:tblGrid>
      <w:tr w:rsidR="00152D8B" w:rsidRPr="008A20C2" w14:paraId="7BDA6F3F" w14:textId="77777777" w:rsidTr="00CF5507">
        <w:trPr>
          <w:trHeight w:val="560"/>
          <w:jc w:val="center"/>
        </w:trPr>
        <w:tc>
          <w:tcPr>
            <w:tcW w:w="24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5C8006" w14:textId="77777777" w:rsidR="00152D8B" w:rsidRPr="008A20C2" w:rsidRDefault="00152D8B" w:rsidP="00CF55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844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20A841E5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71F4AE41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52CDD911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3E0D38EB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1C4D5DC0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124213" w14:textId="77777777" w:rsidR="00152D8B" w:rsidRPr="008A20C2" w:rsidRDefault="00152D8B" w:rsidP="00CF5507">
            <w:pPr>
              <w:spacing w:line="0" w:lineRule="atLeast"/>
              <w:ind w:hanging="1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7DBD00" w14:textId="77777777" w:rsidR="00152D8B" w:rsidRPr="008A20C2" w:rsidRDefault="00152D8B" w:rsidP="00CF5507">
            <w:pPr>
              <w:spacing w:line="0" w:lineRule="atLeast"/>
              <w:ind w:firstLine="38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C88AA2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7B3654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E0074F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9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768556E2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631F99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19C02865" w14:textId="77777777" w:rsidR="00152D8B" w:rsidRPr="008A20C2" w:rsidRDefault="00152D8B" w:rsidP="00CF550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152D8B" w:rsidRPr="008A20C2" w14:paraId="42F55F4C" w14:textId="77777777" w:rsidTr="00CF5507">
        <w:trPr>
          <w:trHeight w:val="674"/>
          <w:jc w:val="center"/>
        </w:trPr>
        <w:tc>
          <w:tcPr>
            <w:tcW w:w="241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05EACBCF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 Age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single" w:sz="4" w:space="0" w:color="00000A"/>
              <w:bottom w:val="nil"/>
            </w:tcBorders>
            <w:vAlign w:val="center"/>
          </w:tcPr>
          <w:p w14:paraId="1B998AD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—</w:t>
            </w:r>
          </w:p>
        </w:tc>
        <w:tc>
          <w:tcPr>
            <w:tcW w:w="917" w:type="dxa"/>
            <w:tcBorders>
              <w:top w:val="single" w:sz="4" w:space="0" w:color="00000A"/>
              <w:bottom w:val="nil"/>
            </w:tcBorders>
            <w:vAlign w:val="center"/>
          </w:tcPr>
          <w:p w14:paraId="6C70D86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00000A"/>
              <w:bottom w:val="nil"/>
            </w:tcBorders>
            <w:vAlign w:val="center"/>
          </w:tcPr>
          <w:p w14:paraId="402B20B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00000A"/>
              <w:bottom w:val="nil"/>
            </w:tcBorders>
            <w:vAlign w:val="center"/>
          </w:tcPr>
          <w:p w14:paraId="5192EDF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00000A"/>
              <w:bottom w:val="nil"/>
            </w:tcBorders>
            <w:vAlign w:val="center"/>
          </w:tcPr>
          <w:p w14:paraId="0CBFDC4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37721E1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2FF9BFE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B432549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79FA0F5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092CB60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00000A"/>
              <w:bottom w:val="nil"/>
            </w:tcBorders>
            <w:vAlign w:val="center"/>
          </w:tcPr>
          <w:p w14:paraId="134F465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634B3D3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A"/>
              <w:bottom w:val="nil"/>
            </w:tcBorders>
            <w:vAlign w:val="center"/>
          </w:tcPr>
          <w:p w14:paraId="58795D1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0821DDA4" w14:textId="77777777" w:rsidTr="00CF5507">
        <w:trPr>
          <w:jc w:val="center"/>
        </w:trPr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5A55D0EE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2 Education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293D310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248 (&lt;.001)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2B8D8E1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—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7091C27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22DDC6C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311F12F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1027455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14:paraId="4D9B78D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6076A079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41F724C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 w14:paraId="414B234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7A949EE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2A1BEE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226088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19735700" w14:textId="77777777" w:rsidTr="00CF5507">
        <w:trPr>
          <w:jc w:val="center"/>
        </w:trPr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164091B5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3 Duration of diabetes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46228EE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.268</w:t>
            </w:r>
          </w:p>
          <w:p w14:paraId="36D133C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12BC6B8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072</w:t>
            </w:r>
          </w:p>
          <w:p w14:paraId="6176EFA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260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2AD4443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—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2C4AB3F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48E6384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430B100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14:paraId="1A72DAE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4343804B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0F9D8A9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 w14:paraId="29D9EE4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2896576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AA40D2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9A030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51F093DC" w14:textId="77777777" w:rsidTr="00CF5507">
        <w:trPr>
          <w:jc w:val="center"/>
        </w:trPr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78DD4FAC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4 Daily use of smart phone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5D466DE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214</w:t>
            </w:r>
          </w:p>
          <w:p w14:paraId="71F3DB1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3327D6F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19</w:t>
            </w:r>
          </w:p>
          <w:p w14:paraId="1A6EC02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70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25CDC29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35</w:t>
            </w:r>
          </w:p>
          <w:p w14:paraId="61AF572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0.041)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1EAF386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—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43139AF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622CBD8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14:paraId="696F24E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67E6A0DB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15B5D89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 w14:paraId="7C42C2F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283E5AB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B2B085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CEC57C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7061DD6A" w14:textId="77777777" w:rsidTr="00CF5507">
        <w:trPr>
          <w:jc w:val="center"/>
        </w:trPr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15653099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5 Daily use of computer and Internet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6606109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62</w:t>
            </w:r>
          </w:p>
          <w:p w14:paraId="11B7FEE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168)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5ABA894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267</w:t>
            </w:r>
          </w:p>
          <w:p w14:paraId="413267A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1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45C038B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020</w:t>
            </w:r>
          </w:p>
          <w:p w14:paraId="7A4D327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806)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7E9561C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298</w:t>
            </w:r>
          </w:p>
          <w:p w14:paraId="43D5272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634CA40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—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0E3D0FE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14:paraId="57982B0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03B83731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4D29FF6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 w14:paraId="5F372F5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6320D7A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DFF005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ABC99B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6AFAB182" w14:textId="77777777" w:rsidTr="00CF5507">
        <w:trPr>
          <w:jc w:val="center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826D6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6 eHL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1D76DF5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380</w:t>
            </w:r>
          </w:p>
          <w:p w14:paraId="746319B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8DD9CA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340</w:t>
            </w:r>
          </w:p>
          <w:p w14:paraId="08CE93C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806D64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59</w:t>
            </w:r>
          </w:p>
          <w:p w14:paraId="395693F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13)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4976690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26</w:t>
            </w:r>
          </w:p>
          <w:p w14:paraId="5EA821A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53)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31F39D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-.108</w:t>
            </w:r>
          </w:p>
          <w:p w14:paraId="0FFBB05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  <w:shd w:val="clear" w:color="auto" w:fill="FFFCF0"/>
              </w:rPr>
            </w:pPr>
            <w:r w:rsidRPr="008A20C2">
              <w:rPr>
                <w:rFonts w:ascii="Times New Roman" w:hAnsi="Times New Roman" w:cs="Times New Roman"/>
                <w:szCs w:val="24"/>
                <w:shd w:val="clear" w:color="auto" w:fill="FFFCF0"/>
              </w:rPr>
              <w:t>(.173)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910E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 w:val="20"/>
                <w:szCs w:val="20"/>
                <w:shd w:val="clear" w:color="auto" w:fill="FFFCF0"/>
              </w:rPr>
              <w:t>—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9A40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6E9B9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1531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DBE5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A6C351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EC98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C6A6D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1E29ABBF" w14:textId="77777777" w:rsidTr="00CF5507">
        <w:trPr>
          <w:jc w:val="center"/>
        </w:trPr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2E78C5A8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7 mHL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6A439A9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398</w:t>
            </w:r>
          </w:p>
          <w:p w14:paraId="3E8D930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584E520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294</w:t>
            </w:r>
          </w:p>
          <w:p w14:paraId="4FADB24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559C4E0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35</w:t>
            </w:r>
          </w:p>
          <w:p w14:paraId="686ABB1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0.036)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6198129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41</w:t>
            </w:r>
          </w:p>
          <w:p w14:paraId="220DC4E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31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0548C06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36</w:t>
            </w:r>
          </w:p>
          <w:p w14:paraId="5309A5A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647)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3425C68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764</w:t>
            </w:r>
          </w:p>
          <w:p w14:paraId="283DD30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14:paraId="66D49C6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 w:val="20"/>
                <w:szCs w:val="20"/>
                <w:shd w:val="clear" w:color="auto" w:fill="FFFCF0"/>
              </w:rPr>
              <w:t>—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05815A30" w14:textId="77777777" w:rsidR="00152D8B" w:rsidRPr="008A20C2" w:rsidRDefault="00152D8B" w:rsidP="00CF5507">
            <w:pPr>
              <w:widowControl/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vAlign w:val="center"/>
          </w:tcPr>
          <w:p w14:paraId="4E6DA87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 w14:paraId="5FE4026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493D970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AD74D9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C9861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D8B" w:rsidRPr="008A20C2" w14:paraId="496930CF" w14:textId="77777777" w:rsidTr="00CF5507">
        <w:trPr>
          <w:trHeight w:val="320"/>
          <w:jc w:val="center"/>
        </w:trPr>
        <w:tc>
          <w:tcPr>
            <w:tcW w:w="2413" w:type="dxa"/>
            <w:shd w:val="clear" w:color="auto" w:fill="FFFFFF"/>
            <w:vAlign w:val="center"/>
          </w:tcPr>
          <w:p w14:paraId="3FAE893E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8 MeHL preference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vAlign w:val="center"/>
          </w:tcPr>
          <w:p w14:paraId="25D3D49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176</w:t>
            </w:r>
          </w:p>
          <w:p w14:paraId="4A902A4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6)</w:t>
            </w:r>
          </w:p>
        </w:tc>
        <w:tc>
          <w:tcPr>
            <w:tcW w:w="917" w:type="dxa"/>
            <w:vAlign w:val="center"/>
          </w:tcPr>
          <w:p w14:paraId="17B2DC2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91</w:t>
            </w:r>
          </w:p>
          <w:p w14:paraId="43B5AA4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3)</w:t>
            </w:r>
          </w:p>
        </w:tc>
        <w:tc>
          <w:tcPr>
            <w:tcW w:w="922" w:type="dxa"/>
            <w:vAlign w:val="center"/>
          </w:tcPr>
          <w:p w14:paraId="2B51356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092</w:t>
            </w:r>
          </w:p>
          <w:p w14:paraId="657AE70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152)</w:t>
            </w:r>
          </w:p>
        </w:tc>
        <w:tc>
          <w:tcPr>
            <w:tcW w:w="918" w:type="dxa"/>
            <w:vAlign w:val="center"/>
          </w:tcPr>
          <w:p w14:paraId="36FD778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24</w:t>
            </w:r>
          </w:p>
          <w:p w14:paraId="34DFE95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59)</w:t>
            </w:r>
          </w:p>
        </w:tc>
        <w:tc>
          <w:tcPr>
            <w:tcW w:w="922" w:type="dxa"/>
            <w:vAlign w:val="center"/>
          </w:tcPr>
          <w:p w14:paraId="0D0759E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058</w:t>
            </w:r>
          </w:p>
          <w:p w14:paraId="6E113F6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472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6B9FA4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hAnsi="Times New Roman" w:cs="Times New Roman"/>
              </w:rPr>
              <w:t>.577</w:t>
            </w:r>
          </w:p>
          <w:p w14:paraId="47C367E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E7621A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515</w:t>
            </w:r>
          </w:p>
          <w:p w14:paraId="04F4B1A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(&lt;.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A4FDB7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4A3138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1F3053A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1C06A11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55F8EC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DF55FC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D8B" w:rsidRPr="008A20C2" w14:paraId="1BA3B757" w14:textId="77777777" w:rsidTr="00CF5507">
        <w:trPr>
          <w:jc w:val="center"/>
        </w:trPr>
        <w:tc>
          <w:tcPr>
            <w:tcW w:w="2413" w:type="dxa"/>
            <w:shd w:val="clear" w:color="auto" w:fill="auto"/>
            <w:vAlign w:val="center"/>
          </w:tcPr>
          <w:p w14:paraId="6382606B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9 Knowledge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vAlign w:val="center"/>
          </w:tcPr>
          <w:p w14:paraId="1BB9E64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379</w:t>
            </w:r>
          </w:p>
          <w:p w14:paraId="45C4F45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vAlign w:val="center"/>
          </w:tcPr>
          <w:p w14:paraId="2FDF45D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378</w:t>
            </w:r>
          </w:p>
          <w:p w14:paraId="2387097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vAlign w:val="center"/>
          </w:tcPr>
          <w:p w14:paraId="0E831B8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93</w:t>
            </w:r>
          </w:p>
          <w:p w14:paraId="56C5040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2)</w:t>
            </w:r>
          </w:p>
        </w:tc>
        <w:tc>
          <w:tcPr>
            <w:tcW w:w="918" w:type="dxa"/>
            <w:vAlign w:val="center"/>
          </w:tcPr>
          <w:p w14:paraId="5F39756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224</w:t>
            </w:r>
          </w:p>
          <w:p w14:paraId="3A592AC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1)</w:t>
            </w:r>
          </w:p>
        </w:tc>
        <w:tc>
          <w:tcPr>
            <w:tcW w:w="922" w:type="dxa"/>
            <w:vAlign w:val="center"/>
          </w:tcPr>
          <w:p w14:paraId="09CC2AD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141</w:t>
            </w:r>
          </w:p>
          <w:p w14:paraId="7894DD5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075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1FD0F6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hAnsi="Times New Roman" w:cs="Times New Roman"/>
              </w:rPr>
              <w:t>.437</w:t>
            </w:r>
          </w:p>
          <w:p w14:paraId="6444BB5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BD4833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395</w:t>
            </w:r>
          </w:p>
          <w:p w14:paraId="62BA370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CDD2EC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231</w:t>
            </w:r>
          </w:p>
          <w:p w14:paraId="6C57729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1D3C17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B24F3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4A94FDF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DFCD8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4DCF4A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D8B" w:rsidRPr="008A20C2" w14:paraId="5462E45F" w14:textId="77777777" w:rsidTr="00CF5507">
        <w:trPr>
          <w:jc w:val="center"/>
        </w:trPr>
        <w:tc>
          <w:tcPr>
            <w:tcW w:w="2413" w:type="dxa"/>
            <w:shd w:val="clear" w:color="auto" w:fill="auto"/>
            <w:vAlign w:val="center"/>
          </w:tcPr>
          <w:p w14:paraId="72BD4F4E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0 Skills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vAlign w:val="center"/>
          </w:tcPr>
          <w:p w14:paraId="6398673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473</w:t>
            </w:r>
          </w:p>
          <w:p w14:paraId="68BC507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vAlign w:val="center"/>
          </w:tcPr>
          <w:p w14:paraId="1B67DAD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419</w:t>
            </w:r>
          </w:p>
          <w:p w14:paraId="7A44573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vAlign w:val="center"/>
          </w:tcPr>
          <w:p w14:paraId="2AD3517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97</w:t>
            </w:r>
          </w:p>
          <w:p w14:paraId="07E8422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02)</w:t>
            </w:r>
          </w:p>
        </w:tc>
        <w:tc>
          <w:tcPr>
            <w:tcW w:w="918" w:type="dxa"/>
            <w:vAlign w:val="center"/>
          </w:tcPr>
          <w:p w14:paraId="743FA84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.261</w:t>
            </w:r>
          </w:p>
          <w:p w14:paraId="492806F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vAlign w:val="center"/>
          </w:tcPr>
          <w:p w14:paraId="1F9FCA6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119</w:t>
            </w:r>
          </w:p>
          <w:p w14:paraId="5023E23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133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BAA8FA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466</w:t>
            </w:r>
          </w:p>
          <w:p w14:paraId="2954F50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B4993D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458</w:t>
            </w:r>
          </w:p>
          <w:p w14:paraId="10BA829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E2FC32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287</w:t>
            </w:r>
          </w:p>
          <w:p w14:paraId="695D834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382472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631</w:t>
            </w:r>
          </w:p>
          <w:p w14:paraId="77EFC55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473246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49" w:type="dxa"/>
            <w:vAlign w:val="center"/>
          </w:tcPr>
          <w:p w14:paraId="10475B8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C8E3B8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78E97D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D8B" w:rsidRPr="008A20C2" w14:paraId="6D608356" w14:textId="77777777" w:rsidTr="00CF5507">
        <w:trPr>
          <w:jc w:val="center"/>
        </w:trPr>
        <w:tc>
          <w:tcPr>
            <w:tcW w:w="2413" w:type="dxa"/>
            <w:shd w:val="clear" w:color="auto" w:fill="FFFFFF"/>
            <w:vAlign w:val="center"/>
          </w:tcPr>
          <w:p w14:paraId="70DFFA3C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</w:t>
            </w:r>
            <w:r w:rsidRPr="008A20C2">
              <w:rPr>
                <w:rFonts w:ascii="Times New Roman" w:eastAsia="PMingLiU" w:hAnsi="Times New Roman" w:cs="Times New Roman"/>
              </w:rPr>
              <w:t>1</w:t>
            </w:r>
            <w:r w:rsidRPr="008A20C2">
              <w:rPr>
                <w:rFonts w:ascii="Times New Roman" w:eastAsia="Times New Roman" w:hAnsi="Times New Roman" w:cs="Times New Roman"/>
              </w:rPr>
              <w:t xml:space="preserve"> Self-rated health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vAlign w:val="center"/>
          </w:tcPr>
          <w:p w14:paraId="5B8FB4F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.283</w:t>
            </w:r>
          </w:p>
          <w:p w14:paraId="331DB08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vAlign w:val="center"/>
          </w:tcPr>
          <w:p w14:paraId="15094A1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05</w:t>
            </w:r>
          </w:p>
          <w:p w14:paraId="206C062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942)</w:t>
            </w:r>
          </w:p>
        </w:tc>
        <w:tc>
          <w:tcPr>
            <w:tcW w:w="922" w:type="dxa"/>
            <w:vAlign w:val="center"/>
          </w:tcPr>
          <w:p w14:paraId="6B360AE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090</w:t>
            </w:r>
          </w:p>
          <w:p w14:paraId="134CDA8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161)</w:t>
            </w:r>
          </w:p>
        </w:tc>
        <w:tc>
          <w:tcPr>
            <w:tcW w:w="918" w:type="dxa"/>
            <w:vAlign w:val="center"/>
          </w:tcPr>
          <w:p w14:paraId="0667E66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23</w:t>
            </w:r>
          </w:p>
          <w:p w14:paraId="5AFDC45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723)</w:t>
            </w:r>
          </w:p>
        </w:tc>
        <w:tc>
          <w:tcPr>
            <w:tcW w:w="922" w:type="dxa"/>
            <w:vAlign w:val="center"/>
          </w:tcPr>
          <w:p w14:paraId="54624B2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-.011</w:t>
            </w:r>
          </w:p>
          <w:p w14:paraId="59E9A8D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894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3FF87F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-0.004</w:t>
            </w:r>
          </w:p>
          <w:p w14:paraId="2D0EECB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945)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9CCD8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-.026</w:t>
            </w:r>
          </w:p>
          <w:p w14:paraId="0A8576B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679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D28B0B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050</w:t>
            </w:r>
          </w:p>
          <w:p w14:paraId="5D10FD1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436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FCAC25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0.048</w:t>
            </w:r>
          </w:p>
          <w:p w14:paraId="508F1D2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446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D5F854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0.026</w:t>
            </w:r>
          </w:p>
          <w:p w14:paraId="7489535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683)</w:t>
            </w:r>
          </w:p>
        </w:tc>
        <w:tc>
          <w:tcPr>
            <w:tcW w:w="849" w:type="dxa"/>
            <w:vAlign w:val="center"/>
          </w:tcPr>
          <w:p w14:paraId="534EA97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C8F08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6BF8BB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0B79CCBB" w14:textId="77777777" w:rsidTr="00CF5507">
        <w:trPr>
          <w:jc w:val="center"/>
        </w:trPr>
        <w:tc>
          <w:tcPr>
            <w:tcW w:w="2413" w:type="dxa"/>
            <w:tcBorders>
              <w:bottom w:val="nil"/>
            </w:tcBorders>
            <w:shd w:val="clear" w:color="auto" w:fill="FFFFFF"/>
            <w:vAlign w:val="center"/>
          </w:tcPr>
          <w:p w14:paraId="2A9B647E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2 self-care Behavior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14:paraId="266AFF2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.026</w:t>
            </w:r>
          </w:p>
          <w:p w14:paraId="71CA682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678)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7D0AB83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06</w:t>
            </w:r>
          </w:p>
          <w:p w14:paraId="1F49452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924)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58EE03A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126</w:t>
            </w:r>
          </w:p>
          <w:p w14:paraId="3E0E7FB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49)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14:paraId="4D45B6B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39</w:t>
            </w:r>
          </w:p>
          <w:p w14:paraId="067E74C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33)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3C52ACE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-.081</w:t>
            </w:r>
          </w:p>
          <w:p w14:paraId="4AC076C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304)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vAlign w:val="center"/>
          </w:tcPr>
          <w:p w14:paraId="549AA8F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.157</w:t>
            </w:r>
          </w:p>
          <w:p w14:paraId="4C509CF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013)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auto"/>
            <w:vAlign w:val="center"/>
          </w:tcPr>
          <w:p w14:paraId="4BA2810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188</w:t>
            </w:r>
          </w:p>
          <w:p w14:paraId="343CC67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003)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vAlign w:val="center"/>
          </w:tcPr>
          <w:p w14:paraId="1A9632F9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211</w:t>
            </w:r>
          </w:p>
          <w:p w14:paraId="0F2E445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vAlign w:val="center"/>
          </w:tcPr>
          <w:p w14:paraId="7D0074D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-0.007</w:t>
            </w:r>
          </w:p>
          <w:p w14:paraId="158EBDD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917)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</w:tcPr>
          <w:p w14:paraId="201585E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-0.082</w:t>
            </w:r>
          </w:p>
          <w:p w14:paraId="74BE832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196)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4BBA244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.113</w:t>
            </w:r>
          </w:p>
          <w:p w14:paraId="3F0F22D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07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42B88AE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CB51F2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2D8B" w:rsidRPr="008A20C2" w14:paraId="05516906" w14:textId="77777777" w:rsidTr="00CF5507">
        <w:trPr>
          <w:trHeight w:val="686"/>
          <w:jc w:val="center"/>
        </w:trPr>
        <w:tc>
          <w:tcPr>
            <w:tcW w:w="241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14:paraId="5AAFCB11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>13 HbA1C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nil"/>
              <w:bottom w:val="single" w:sz="4" w:space="0" w:color="00000A"/>
            </w:tcBorders>
            <w:vAlign w:val="center"/>
          </w:tcPr>
          <w:p w14:paraId="250E40A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Times New Roman" w:hAnsi="Times New Roman" w:cs="Times New Roman"/>
                <w:szCs w:val="24"/>
              </w:rPr>
              <w:t>-0.242</w:t>
            </w:r>
          </w:p>
          <w:p w14:paraId="2ED38C6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917" w:type="dxa"/>
            <w:tcBorders>
              <w:top w:val="nil"/>
              <w:bottom w:val="single" w:sz="4" w:space="0" w:color="00000A"/>
            </w:tcBorders>
            <w:vAlign w:val="center"/>
          </w:tcPr>
          <w:p w14:paraId="04BE32AC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-.160</w:t>
            </w:r>
          </w:p>
          <w:p w14:paraId="0FAAAF8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012)</w:t>
            </w:r>
          </w:p>
        </w:tc>
        <w:tc>
          <w:tcPr>
            <w:tcW w:w="922" w:type="dxa"/>
            <w:tcBorders>
              <w:top w:val="nil"/>
              <w:bottom w:val="single" w:sz="4" w:space="0" w:color="00000A"/>
            </w:tcBorders>
            <w:vAlign w:val="center"/>
          </w:tcPr>
          <w:p w14:paraId="221B922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64</w:t>
            </w:r>
          </w:p>
          <w:p w14:paraId="16C19A3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322)</w:t>
            </w:r>
          </w:p>
        </w:tc>
        <w:tc>
          <w:tcPr>
            <w:tcW w:w="918" w:type="dxa"/>
            <w:tcBorders>
              <w:top w:val="nil"/>
              <w:bottom w:val="single" w:sz="4" w:space="0" w:color="00000A"/>
            </w:tcBorders>
            <w:vAlign w:val="center"/>
          </w:tcPr>
          <w:p w14:paraId="1C44DEA2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.069</w:t>
            </w:r>
          </w:p>
          <w:p w14:paraId="191DB35D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.290)</w:t>
            </w:r>
          </w:p>
        </w:tc>
        <w:tc>
          <w:tcPr>
            <w:tcW w:w="922" w:type="dxa"/>
            <w:tcBorders>
              <w:top w:val="nil"/>
              <w:bottom w:val="single" w:sz="4" w:space="0" w:color="00000A"/>
            </w:tcBorders>
            <w:vAlign w:val="center"/>
          </w:tcPr>
          <w:p w14:paraId="2376A757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007</w:t>
            </w:r>
          </w:p>
          <w:p w14:paraId="19FE830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926)</w:t>
            </w:r>
          </w:p>
        </w:tc>
        <w:tc>
          <w:tcPr>
            <w:tcW w:w="91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53F690B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.074</w:t>
            </w:r>
          </w:p>
          <w:p w14:paraId="351BAF00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243)</w:t>
            </w:r>
          </w:p>
        </w:tc>
        <w:tc>
          <w:tcPr>
            <w:tcW w:w="92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2157503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.046</w:t>
            </w:r>
          </w:p>
          <w:p w14:paraId="0C3697A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MingLiU" w:hAnsi="Times New Roman" w:cs="Times New Roman"/>
                <w:kern w:val="0"/>
                <w:szCs w:val="24"/>
              </w:rPr>
              <w:t>(.474)</w:t>
            </w:r>
          </w:p>
        </w:tc>
        <w:tc>
          <w:tcPr>
            <w:tcW w:w="91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2565D2C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-0.019</w:t>
            </w:r>
          </w:p>
          <w:p w14:paraId="4E5390E5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762)</w:t>
            </w:r>
          </w:p>
        </w:tc>
        <w:tc>
          <w:tcPr>
            <w:tcW w:w="91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76EA7AC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.008</w:t>
            </w:r>
          </w:p>
          <w:p w14:paraId="1C74A3FF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894)</w:t>
            </w:r>
          </w:p>
        </w:tc>
        <w:tc>
          <w:tcPr>
            <w:tcW w:w="115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1C42B9A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.083</w:t>
            </w:r>
          </w:p>
          <w:p w14:paraId="1DC9951B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191)</w:t>
            </w:r>
          </w:p>
        </w:tc>
        <w:tc>
          <w:tcPr>
            <w:tcW w:w="849" w:type="dxa"/>
            <w:tcBorders>
              <w:top w:val="nil"/>
              <w:bottom w:val="single" w:sz="4" w:space="0" w:color="00000A"/>
            </w:tcBorders>
            <w:vAlign w:val="center"/>
          </w:tcPr>
          <w:p w14:paraId="5969DE56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A20C2">
              <w:rPr>
                <w:rFonts w:ascii="Times New Roman" w:hAnsi="Times New Roman" w:cs="Times New Roman"/>
              </w:rPr>
              <w:t>-.290</w:t>
            </w:r>
          </w:p>
          <w:p w14:paraId="4D83658E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  <w:szCs w:val="24"/>
              </w:rPr>
              <w:t>(&lt;.001)</w:t>
            </w:r>
          </w:p>
        </w:tc>
        <w:tc>
          <w:tcPr>
            <w:tcW w:w="70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4DBCA08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0.02</w:t>
            </w:r>
          </w:p>
          <w:p w14:paraId="3EE27FC1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(.756)</w:t>
            </w:r>
          </w:p>
        </w:tc>
        <w:tc>
          <w:tcPr>
            <w:tcW w:w="851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124BE9B4" w14:textId="77777777" w:rsidR="00152D8B" w:rsidRPr="008A20C2" w:rsidRDefault="00152D8B" w:rsidP="00CF5507">
            <w:pPr>
              <w:tabs>
                <w:tab w:val="left" w:pos="576"/>
              </w:tabs>
              <w:spacing w:line="0" w:lineRule="atLeast"/>
              <w:ind w:hanging="72"/>
              <w:jc w:val="center"/>
              <w:rPr>
                <w:rFonts w:ascii="Times New Roman" w:eastAsia="Times New Roman" w:hAnsi="Times New Roman" w:cs="Times New Roman"/>
              </w:rPr>
            </w:pPr>
            <w:r w:rsidRPr="008A20C2">
              <w:rPr>
                <w:rFonts w:ascii="Times New Roman" w:hAnsi="Times New Roman" w:cs="Times New Roman"/>
              </w:rPr>
              <w:t>—</w:t>
            </w:r>
          </w:p>
        </w:tc>
      </w:tr>
      <w:tr w:rsidR="00152D8B" w:rsidRPr="008A20C2" w14:paraId="55D01397" w14:textId="77777777" w:rsidTr="00CF5507">
        <w:trPr>
          <w:jc w:val="center"/>
        </w:trPr>
        <w:tc>
          <w:tcPr>
            <w:tcW w:w="14176" w:type="dxa"/>
            <w:gridSpan w:val="14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F36BB5C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8A20C2">
              <w:rPr>
                <w:rFonts w:ascii="Times New Roman" w:hAnsi="Times New Roman" w:cs="Times New Roman"/>
                <w:color w:val="000000"/>
              </w:rPr>
              <w:t xml:space="preserve"> shown as Pearson correlation coefficient r (</w:t>
            </w:r>
            <w:r w:rsidRPr="008A20C2">
              <w:rPr>
                <w:rStyle w:val="Emphasis"/>
                <w:rFonts w:ascii="Times New Roman" w:hAnsi="Times New Roman" w:cs="Times New Roman"/>
                <w:color w:val="000000"/>
              </w:rPr>
              <w:t>P</w:t>
            </w:r>
            <w:r w:rsidRPr="008A20C2">
              <w:rPr>
                <w:rFonts w:ascii="Times New Roman" w:hAnsi="Times New Roman" w:cs="Times New Roman"/>
                <w:color w:val="000000"/>
              </w:rPr>
              <w:t> value)</w:t>
            </w:r>
            <w:r w:rsidRPr="008A20C2">
              <w:rPr>
                <w:rFonts w:ascii="Times New Roman" w:eastAsia="Times New Roman" w:hAnsi="Times New Roman" w:cs="Times New Roman"/>
              </w:rPr>
              <w:t xml:space="preserve">; </w:t>
            </w:r>
            <w:r w:rsidRPr="008A20C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A20C2">
              <w:rPr>
                <w:rFonts w:ascii="Times New Roman" w:eastAsia="Times New Roman" w:hAnsi="Times New Roman" w:cs="Times New Roman"/>
              </w:rPr>
              <w:t xml:space="preserve"> </w:t>
            </w:r>
            <w:r w:rsidRPr="008A20C2">
              <w:rPr>
                <w:rFonts w:ascii="Times New Roman" w:hAnsi="Times New Roman" w:cs="Times New Roman"/>
                <w:color w:val="000000"/>
              </w:rPr>
              <w:t xml:space="preserve">shown as </w:t>
            </w:r>
            <w:r w:rsidRPr="008A20C2">
              <w:rPr>
                <w:rFonts w:ascii="Times New Roman" w:eastAsia="Times New Roman" w:hAnsi="Times New Roman" w:cs="Times New Roman"/>
              </w:rPr>
              <w:t xml:space="preserve">Spearman </w:t>
            </w:r>
            <w:r w:rsidRPr="008A20C2">
              <w:rPr>
                <w:rFonts w:ascii="Times New Roman" w:hAnsi="Times New Roman" w:cs="Times New Roman"/>
                <w:color w:val="000000"/>
              </w:rPr>
              <w:t>correlation coefficient r (</w:t>
            </w:r>
            <w:r w:rsidRPr="008A20C2">
              <w:rPr>
                <w:rStyle w:val="Emphasis"/>
                <w:rFonts w:ascii="Times New Roman" w:hAnsi="Times New Roman" w:cs="Times New Roman"/>
                <w:color w:val="000000"/>
              </w:rPr>
              <w:t>P</w:t>
            </w:r>
            <w:r w:rsidRPr="008A20C2">
              <w:rPr>
                <w:rFonts w:ascii="Times New Roman" w:hAnsi="Times New Roman" w:cs="Times New Roman"/>
                <w:color w:val="000000"/>
              </w:rPr>
              <w:t> value)</w:t>
            </w:r>
          </w:p>
          <w:p w14:paraId="11BE8A66" w14:textId="77777777" w:rsidR="00152D8B" w:rsidRPr="008A20C2" w:rsidRDefault="00152D8B" w:rsidP="00CF550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8A20C2">
              <w:rPr>
                <w:rFonts w:ascii="Times New Roman" w:eastAsia="Times New Roman" w:hAnsi="Times New Roman" w:cs="Times New Roman"/>
              </w:rPr>
              <w:t xml:space="preserve"> Skill = skill about computer/web/mobile; Knowledge = knowledge about computer/web/mobile</w:t>
            </w:r>
          </w:p>
        </w:tc>
      </w:tr>
    </w:tbl>
    <w:p w14:paraId="28FBA634" w14:textId="77777777" w:rsidR="00C356E6" w:rsidRPr="008A20C2" w:rsidRDefault="00C356E6">
      <w:pPr>
        <w:rPr>
          <w:rFonts w:ascii="Times New Roman" w:hAnsi="Times New Roman" w:cs="Times New Roman"/>
        </w:rPr>
      </w:pPr>
    </w:p>
    <w:sectPr w:rsidR="00C356E6" w:rsidRPr="008A20C2" w:rsidSect="0013446D">
      <w:pgSz w:w="16838" w:h="11906" w:orient="landscape"/>
      <w:pgMar w:top="993" w:right="1440" w:bottom="56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76B5F5" w14:textId="77777777" w:rsidR="009A0991" w:rsidRDefault="009A0991" w:rsidP="00766190">
      <w:r>
        <w:separator/>
      </w:r>
    </w:p>
  </w:endnote>
  <w:endnote w:type="continuationSeparator" w:id="0">
    <w:p w14:paraId="7C7A7098" w14:textId="77777777" w:rsidR="009A0991" w:rsidRDefault="009A0991" w:rsidP="0076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6795A" w14:textId="77777777" w:rsidR="009A0991" w:rsidRDefault="009A0991" w:rsidP="00766190">
      <w:r>
        <w:separator/>
      </w:r>
    </w:p>
  </w:footnote>
  <w:footnote w:type="continuationSeparator" w:id="0">
    <w:p w14:paraId="3DA60750" w14:textId="77777777" w:rsidR="009A0991" w:rsidRDefault="009A0991" w:rsidP="0076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D8B"/>
    <w:rsid w:val="00012A81"/>
    <w:rsid w:val="00035E43"/>
    <w:rsid w:val="000525E4"/>
    <w:rsid w:val="0006538F"/>
    <w:rsid w:val="000C14C2"/>
    <w:rsid w:val="0013446D"/>
    <w:rsid w:val="00152D8B"/>
    <w:rsid w:val="001D413F"/>
    <w:rsid w:val="00217FE3"/>
    <w:rsid w:val="00230C07"/>
    <w:rsid w:val="003467F0"/>
    <w:rsid w:val="00346BCB"/>
    <w:rsid w:val="006C61ED"/>
    <w:rsid w:val="00766190"/>
    <w:rsid w:val="008A20C2"/>
    <w:rsid w:val="009A0991"/>
    <w:rsid w:val="00C356E6"/>
    <w:rsid w:val="00F6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7E6DA"/>
  <w15:chartTrackingRefBased/>
  <w15:docId w15:val="{A34A4F53-DFFA-4F4C-88EB-BF2BFCAA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D8B"/>
    <w:pPr>
      <w:widowControl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7F0"/>
    <w:pPr>
      <w:keepNext/>
      <w:spacing w:before="180" w:after="180" w:line="720" w:lineRule="auto"/>
      <w:outlineLvl w:val="0"/>
    </w:pPr>
    <w:rPr>
      <w:rFonts w:asciiTheme="majorHAnsi" w:eastAsia="Times New Roman" w:hAnsiTheme="majorHAnsi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413F"/>
    <w:pPr>
      <w:keepNext/>
      <w:spacing w:line="720" w:lineRule="auto"/>
      <w:outlineLvl w:val="1"/>
    </w:pPr>
    <w:rPr>
      <w:rFonts w:ascii="Arial" w:eastAsiaTheme="majorEastAsia" w:hAnsi="Arial" w:cstheme="majorBidi"/>
      <w:bCs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7F0"/>
    <w:rPr>
      <w:rFonts w:asciiTheme="majorHAnsi" w:eastAsia="Times New Roman" w:hAnsiTheme="majorHAnsi" w:cstheme="majorBidi"/>
      <w:b/>
      <w:bCs/>
      <w:kern w:val="52"/>
      <w:sz w:val="36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D413F"/>
    <w:rPr>
      <w:rFonts w:ascii="Arial" w:eastAsiaTheme="majorEastAsia" w:hAnsi="Arial" w:cstheme="majorBidi"/>
      <w:bCs/>
      <w:sz w:val="28"/>
      <w:szCs w:val="48"/>
    </w:rPr>
  </w:style>
  <w:style w:type="character" w:styleId="Emphasis">
    <w:name w:val="Emphasis"/>
    <w:basedOn w:val="DefaultParagraphFont"/>
    <w:uiPriority w:val="20"/>
    <w:qFormat/>
    <w:rsid w:val="00152D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66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661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61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661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dit</dc:creator>
  <cp:keywords/>
  <dc:description/>
  <cp:lastModifiedBy>Monisha Swaminathan</cp:lastModifiedBy>
  <cp:revision>3</cp:revision>
  <dcterms:created xsi:type="dcterms:W3CDTF">2021-01-15T03:18:00Z</dcterms:created>
  <dcterms:modified xsi:type="dcterms:W3CDTF">2021-01-18T20:28:00Z</dcterms:modified>
</cp:coreProperties>
</file>